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27CAC" w14:textId="77777777" w:rsidR="005F1E9D" w:rsidRPr="002133BB" w:rsidRDefault="00000000" w:rsidP="00850C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33BB">
        <w:rPr>
          <w:rFonts w:ascii="Times New Roman" w:hAnsi="Times New Roman" w:cs="Times New Roman" w:hint="eastAsia"/>
          <w:b/>
          <w:bCs/>
          <w:sz w:val="24"/>
          <w:szCs w:val="24"/>
        </w:rPr>
        <w:t>Additional</w:t>
      </w:r>
      <w:r w:rsidRPr="002133BB">
        <w:rPr>
          <w:rFonts w:ascii="Times New Roman" w:hAnsi="Times New Roman" w:cs="Times New Roman"/>
          <w:b/>
          <w:bCs/>
          <w:sz w:val="24"/>
          <w:szCs w:val="24"/>
        </w:rPr>
        <w:t xml:space="preserve"> files</w:t>
      </w:r>
    </w:p>
    <w:p w14:paraId="3485C7E6" w14:textId="77777777" w:rsidR="005F1E9D" w:rsidRPr="002133BB" w:rsidRDefault="00000000" w:rsidP="00850C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33B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2133BB">
        <w:rPr>
          <w:rFonts w:ascii="Times New Roman" w:hAnsi="Times New Roman" w:cs="Times New Roman"/>
          <w:b/>
          <w:bCs/>
          <w:sz w:val="24"/>
          <w:szCs w:val="24"/>
        </w:rPr>
        <w:t>1 Table</w:t>
      </w:r>
    </w:p>
    <w:p w14:paraId="0B528E3C" w14:textId="75F74BA7" w:rsidR="005F1E9D" w:rsidRPr="007E0D4C" w:rsidRDefault="00000000" w:rsidP="00850C3C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7E0D4C">
        <w:rPr>
          <w:rFonts w:ascii="Times New Roman" w:hAnsi="Times New Roman" w:cs="Times New Roman"/>
          <w:b/>
          <w:bCs/>
          <w:color w:val="FF0000"/>
          <w:sz w:val="24"/>
          <w:szCs w:val="24"/>
        </w:rPr>
        <w:t>S1_Table</w:t>
      </w:r>
      <w:r w:rsidR="002442D0" w:rsidRPr="007E0D4C">
        <w:rPr>
          <w:rFonts w:ascii="Times New Roman" w:hAnsi="Times New Roman" w:cs="Times New Roman"/>
          <w:b/>
          <w:bCs/>
          <w:color w:val="FF0000"/>
          <w:sz w:val="24"/>
          <w:szCs w:val="24"/>
        </w:rPr>
        <w:t>_revised</w:t>
      </w:r>
      <w:r w:rsidRPr="007E0D4C">
        <w:rPr>
          <w:rFonts w:ascii="Times New Roman" w:hAnsi="Times New Roman" w:cs="Times New Roman"/>
          <w:b/>
          <w:bCs/>
          <w:color w:val="FF0000"/>
          <w:sz w:val="24"/>
          <w:szCs w:val="24"/>
        </w:rPr>
        <w:t>.xls</w:t>
      </w:r>
      <w:r w:rsidR="0073267D" w:rsidRPr="007E0D4C">
        <w:rPr>
          <w:rFonts w:ascii="Times New Roman" w:hAnsi="Times New Roman" w:cs="Times New Roman"/>
          <w:b/>
          <w:bCs/>
          <w:color w:val="FF0000"/>
          <w:sz w:val="24"/>
          <w:szCs w:val="24"/>
        </w:rPr>
        <w:t>x</w:t>
      </w:r>
    </w:p>
    <w:p w14:paraId="792758CD" w14:textId="77777777" w:rsidR="005F1E9D" w:rsidRPr="002133BB" w:rsidRDefault="00000000" w:rsidP="00850C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33BB">
        <w:rPr>
          <w:rFonts w:ascii="Times New Roman" w:hAnsi="Times New Roman" w:cs="Times New Roman"/>
          <w:b/>
          <w:bCs/>
          <w:sz w:val="24"/>
          <w:szCs w:val="24"/>
        </w:rPr>
        <w:t>Essential information of autopsy cases (COVID-19) examined in the present study</w:t>
      </w:r>
    </w:p>
    <w:p w14:paraId="51CEC900" w14:textId="3977E4DF" w:rsidR="005F1E9D" w:rsidRPr="002133BB" w:rsidRDefault="00000000" w:rsidP="00850C3C">
      <w:pPr>
        <w:spacing w:line="480" w:lineRule="auto"/>
        <w:ind w:firstLine="840"/>
        <w:rPr>
          <w:rFonts w:ascii="Times New Roman" w:hAnsi="Times New Roman" w:cs="Times New Roman"/>
          <w:sz w:val="24"/>
          <w:szCs w:val="24"/>
        </w:rPr>
      </w:pPr>
      <w:r w:rsidRPr="002133BB">
        <w:rPr>
          <w:rFonts w:ascii="Times New Roman" w:hAnsi="Times New Roman" w:cs="Times New Roman" w:hint="eastAsia"/>
          <w:sz w:val="24"/>
          <w:szCs w:val="24"/>
        </w:rPr>
        <w:t>T</w:t>
      </w:r>
      <w:r w:rsidRPr="002133BB">
        <w:rPr>
          <w:rFonts w:ascii="Times New Roman" w:hAnsi="Times New Roman" w:cs="Times New Roman"/>
          <w:sz w:val="24"/>
          <w:szCs w:val="24"/>
        </w:rPr>
        <w:t xml:space="preserve">his table summarizes the essential </w:t>
      </w:r>
      <w:r w:rsidR="00A92860" w:rsidRPr="002133BB">
        <w:rPr>
          <w:rFonts w:ascii="Times New Roman" w:hAnsi="Times New Roman" w:cs="Times New Roman"/>
          <w:sz w:val="24"/>
          <w:szCs w:val="24"/>
        </w:rPr>
        <w:t xml:space="preserve">baseline </w:t>
      </w:r>
      <w:r w:rsidRPr="002133BB">
        <w:rPr>
          <w:rFonts w:ascii="Times New Roman" w:hAnsi="Times New Roman" w:cs="Times New Roman" w:hint="eastAsia"/>
          <w:sz w:val="24"/>
          <w:szCs w:val="24"/>
        </w:rPr>
        <w:t>i</w:t>
      </w:r>
      <w:r w:rsidRPr="002133BB">
        <w:rPr>
          <w:rFonts w:ascii="Times New Roman" w:hAnsi="Times New Roman" w:cs="Times New Roman"/>
          <w:sz w:val="24"/>
          <w:szCs w:val="24"/>
        </w:rPr>
        <w:t xml:space="preserve">nformation of </w:t>
      </w:r>
      <w:r w:rsidR="00A92860" w:rsidRPr="002133BB">
        <w:rPr>
          <w:rFonts w:ascii="Times New Roman" w:hAnsi="Times New Roman" w:cs="Times New Roman"/>
          <w:sz w:val="24"/>
          <w:szCs w:val="24"/>
        </w:rPr>
        <w:t xml:space="preserve">the COVID-19 </w:t>
      </w:r>
      <w:r w:rsidRPr="002133BB">
        <w:rPr>
          <w:rFonts w:ascii="Times New Roman" w:hAnsi="Times New Roman" w:cs="Times New Roman"/>
          <w:sz w:val="24"/>
          <w:szCs w:val="24"/>
        </w:rPr>
        <w:t>autopsy cases</w:t>
      </w:r>
      <w:r w:rsidR="002133BB" w:rsidRPr="002133BB">
        <w:rPr>
          <w:rFonts w:ascii="Times New Roman" w:hAnsi="Times New Roman" w:cs="Times New Roman"/>
          <w:sz w:val="24"/>
          <w:szCs w:val="24"/>
        </w:rPr>
        <w:t>.</w:t>
      </w:r>
    </w:p>
    <w:p w14:paraId="4CE0FB40" w14:textId="77777777" w:rsidR="005F1E9D" w:rsidRPr="002133BB" w:rsidRDefault="005F1E9D" w:rsidP="00850C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139F7D" w14:textId="77777777" w:rsidR="005F1E9D" w:rsidRPr="002133BB" w:rsidRDefault="00000000" w:rsidP="00850C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33B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2133BB">
        <w:rPr>
          <w:rFonts w:ascii="Times New Roman" w:hAnsi="Times New Roman" w:cs="Times New Roman"/>
          <w:b/>
          <w:bCs/>
          <w:sz w:val="24"/>
          <w:szCs w:val="24"/>
        </w:rPr>
        <w:t>2 Table</w:t>
      </w:r>
    </w:p>
    <w:p w14:paraId="01DA6511" w14:textId="45B566CA" w:rsidR="005F1E9D" w:rsidRPr="002133BB" w:rsidRDefault="00000000" w:rsidP="00850C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33B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2133BB">
        <w:rPr>
          <w:rFonts w:ascii="Times New Roman" w:hAnsi="Times New Roman" w:cs="Times New Roman"/>
          <w:b/>
          <w:bCs/>
          <w:sz w:val="24"/>
          <w:szCs w:val="24"/>
        </w:rPr>
        <w:t>2_Table.xls</w:t>
      </w:r>
      <w:r w:rsidR="0073267D">
        <w:rPr>
          <w:rFonts w:ascii="Times New Roman" w:hAnsi="Times New Roman" w:cs="Times New Roman"/>
          <w:b/>
          <w:bCs/>
          <w:sz w:val="24"/>
          <w:szCs w:val="24"/>
        </w:rPr>
        <w:t>x</w:t>
      </w:r>
    </w:p>
    <w:p w14:paraId="3263EAF5" w14:textId="77777777" w:rsidR="005F1E9D" w:rsidRPr="002133BB" w:rsidRDefault="00000000" w:rsidP="00850C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33BB">
        <w:rPr>
          <w:rFonts w:ascii="Times New Roman" w:hAnsi="Times New Roman" w:cs="Times New Roman"/>
          <w:b/>
          <w:bCs/>
          <w:sz w:val="24"/>
          <w:szCs w:val="24"/>
        </w:rPr>
        <w:t>Essential information of autopsy cases (non-COVID-19) examined in the present study</w:t>
      </w:r>
    </w:p>
    <w:p w14:paraId="04E49FB0" w14:textId="663DB4A2" w:rsidR="005F1E9D" w:rsidRPr="002133BB" w:rsidRDefault="00000000" w:rsidP="00850C3C">
      <w:pPr>
        <w:spacing w:line="480" w:lineRule="auto"/>
        <w:ind w:firstLine="840"/>
        <w:rPr>
          <w:rFonts w:ascii="Times New Roman" w:hAnsi="Times New Roman" w:cs="Times New Roman"/>
          <w:sz w:val="24"/>
          <w:szCs w:val="24"/>
        </w:rPr>
      </w:pPr>
      <w:r w:rsidRPr="002133BB">
        <w:rPr>
          <w:rFonts w:ascii="Times New Roman" w:hAnsi="Times New Roman" w:cs="Times New Roman" w:hint="eastAsia"/>
          <w:sz w:val="24"/>
          <w:szCs w:val="24"/>
        </w:rPr>
        <w:t>T</w:t>
      </w:r>
      <w:r w:rsidRPr="002133BB">
        <w:rPr>
          <w:rFonts w:ascii="Times New Roman" w:hAnsi="Times New Roman" w:cs="Times New Roman"/>
          <w:sz w:val="24"/>
          <w:szCs w:val="24"/>
        </w:rPr>
        <w:t xml:space="preserve">his table summarizes the essential information of </w:t>
      </w:r>
      <w:r w:rsidR="00A92860" w:rsidRPr="002133BB">
        <w:rPr>
          <w:rFonts w:ascii="Times New Roman" w:hAnsi="Times New Roman" w:cs="Times New Roman"/>
          <w:sz w:val="24"/>
          <w:szCs w:val="24"/>
        </w:rPr>
        <w:t xml:space="preserve">the control </w:t>
      </w:r>
      <w:r w:rsidRPr="002133BB">
        <w:rPr>
          <w:rFonts w:ascii="Times New Roman" w:hAnsi="Times New Roman" w:cs="Times New Roman"/>
          <w:sz w:val="24"/>
          <w:szCs w:val="24"/>
        </w:rPr>
        <w:t>autopsy cases.</w:t>
      </w:r>
    </w:p>
    <w:p w14:paraId="41A9724F" w14:textId="77777777" w:rsidR="005F1E9D" w:rsidRPr="002133BB" w:rsidRDefault="005F1E9D" w:rsidP="00850C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930FC0" w14:textId="77777777" w:rsidR="005F1E9D" w:rsidRPr="002133BB" w:rsidRDefault="00000000" w:rsidP="00850C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33B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2133BB">
        <w:rPr>
          <w:rFonts w:ascii="Times New Roman" w:hAnsi="Times New Roman" w:cs="Times New Roman"/>
          <w:b/>
          <w:bCs/>
          <w:sz w:val="24"/>
          <w:szCs w:val="24"/>
        </w:rPr>
        <w:t>3 Table</w:t>
      </w:r>
    </w:p>
    <w:p w14:paraId="50D0046D" w14:textId="5B353F94" w:rsidR="005F1E9D" w:rsidRPr="002133BB" w:rsidRDefault="00000000" w:rsidP="00850C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33B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2133BB">
        <w:rPr>
          <w:rFonts w:ascii="Times New Roman" w:hAnsi="Times New Roman" w:cs="Times New Roman"/>
          <w:b/>
          <w:bCs/>
          <w:sz w:val="24"/>
          <w:szCs w:val="24"/>
        </w:rPr>
        <w:t>3_Table.xls</w:t>
      </w:r>
      <w:r w:rsidR="0073267D">
        <w:rPr>
          <w:rFonts w:ascii="Times New Roman" w:hAnsi="Times New Roman" w:cs="Times New Roman"/>
          <w:b/>
          <w:bCs/>
          <w:sz w:val="24"/>
          <w:szCs w:val="24"/>
        </w:rPr>
        <w:t>x</w:t>
      </w:r>
    </w:p>
    <w:p w14:paraId="5746B4F8" w14:textId="77777777" w:rsidR="005F1E9D" w:rsidRPr="002133BB" w:rsidRDefault="00000000" w:rsidP="00850C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33BB">
        <w:rPr>
          <w:rFonts w:ascii="Times New Roman" w:hAnsi="Times New Roman" w:cs="Times New Roman"/>
          <w:b/>
          <w:bCs/>
          <w:sz w:val="24"/>
          <w:szCs w:val="24"/>
        </w:rPr>
        <w:lastRenderedPageBreak/>
        <w:t>Essential information of surgical cases (non-COVID-19) examined in the present study</w:t>
      </w:r>
    </w:p>
    <w:p w14:paraId="56E110A0" w14:textId="3A95763B" w:rsidR="005F1E9D" w:rsidRPr="002133BB" w:rsidRDefault="00000000" w:rsidP="00850C3C">
      <w:pPr>
        <w:spacing w:line="480" w:lineRule="auto"/>
        <w:ind w:firstLine="840"/>
        <w:rPr>
          <w:rFonts w:ascii="Times New Roman" w:hAnsi="Times New Roman" w:cs="Times New Roman"/>
          <w:sz w:val="24"/>
          <w:szCs w:val="24"/>
        </w:rPr>
      </w:pPr>
      <w:r w:rsidRPr="002133BB">
        <w:rPr>
          <w:rFonts w:ascii="Times New Roman" w:hAnsi="Times New Roman" w:cs="Times New Roman" w:hint="eastAsia"/>
          <w:sz w:val="24"/>
          <w:szCs w:val="24"/>
        </w:rPr>
        <w:t>T</w:t>
      </w:r>
      <w:r w:rsidRPr="002133BB">
        <w:rPr>
          <w:rFonts w:ascii="Times New Roman" w:hAnsi="Times New Roman" w:cs="Times New Roman"/>
          <w:sz w:val="24"/>
          <w:szCs w:val="24"/>
        </w:rPr>
        <w:t xml:space="preserve">his table summarizes the essential information of </w:t>
      </w:r>
      <w:r w:rsidR="00A92860" w:rsidRPr="002133BB">
        <w:rPr>
          <w:rFonts w:ascii="Times New Roman" w:hAnsi="Times New Roman" w:cs="Times New Roman"/>
          <w:sz w:val="24"/>
          <w:szCs w:val="24"/>
        </w:rPr>
        <w:t xml:space="preserve">the control </w:t>
      </w:r>
      <w:r w:rsidRPr="002133BB">
        <w:rPr>
          <w:rFonts w:ascii="Times New Roman" w:hAnsi="Times New Roman" w:cs="Times New Roman"/>
          <w:sz w:val="24"/>
          <w:szCs w:val="24"/>
        </w:rPr>
        <w:t>surgical cases.</w:t>
      </w:r>
    </w:p>
    <w:p w14:paraId="0AF4E563" w14:textId="77777777" w:rsidR="002133BB" w:rsidRPr="002133BB" w:rsidRDefault="002133BB" w:rsidP="00850C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17ED03" w14:textId="77777777" w:rsidR="005F1E9D" w:rsidRPr="002133BB" w:rsidRDefault="00000000" w:rsidP="00850C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33B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2133BB">
        <w:rPr>
          <w:rFonts w:ascii="Times New Roman" w:hAnsi="Times New Roman" w:cs="Times New Roman"/>
          <w:b/>
          <w:bCs/>
          <w:sz w:val="24"/>
          <w:szCs w:val="24"/>
        </w:rPr>
        <w:t>4 Table</w:t>
      </w:r>
    </w:p>
    <w:p w14:paraId="22EC4197" w14:textId="24D4F5B2" w:rsidR="005F1E9D" w:rsidRPr="002133BB" w:rsidRDefault="00000000" w:rsidP="00850C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33B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2133BB">
        <w:rPr>
          <w:rFonts w:ascii="Times New Roman" w:hAnsi="Times New Roman" w:cs="Times New Roman"/>
          <w:b/>
          <w:bCs/>
          <w:sz w:val="24"/>
          <w:szCs w:val="24"/>
        </w:rPr>
        <w:t>4_Table.xls</w:t>
      </w:r>
      <w:r w:rsidR="0073267D">
        <w:rPr>
          <w:rFonts w:ascii="Times New Roman" w:hAnsi="Times New Roman" w:cs="Times New Roman"/>
          <w:b/>
          <w:bCs/>
          <w:sz w:val="24"/>
          <w:szCs w:val="24"/>
        </w:rPr>
        <w:t>x</w:t>
      </w:r>
    </w:p>
    <w:p w14:paraId="5C9D0BDB" w14:textId="77777777" w:rsidR="005F1E9D" w:rsidRPr="002133BB" w:rsidRDefault="00000000" w:rsidP="00850C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33BB">
        <w:rPr>
          <w:rFonts w:ascii="Times New Roman" w:hAnsi="Times New Roman" w:cs="Times New Roman"/>
          <w:b/>
          <w:bCs/>
          <w:sz w:val="24"/>
          <w:szCs w:val="24"/>
        </w:rPr>
        <w:t>The Ministry of Health, Labour, and Welfare (Japan) classification system for COVID-19 severity</w:t>
      </w:r>
    </w:p>
    <w:p w14:paraId="0FDCADC6" w14:textId="77777777" w:rsidR="005F1E9D" w:rsidRPr="002133BB" w:rsidRDefault="00000000" w:rsidP="00850C3C">
      <w:pPr>
        <w:spacing w:line="480" w:lineRule="auto"/>
        <w:ind w:firstLine="840"/>
        <w:rPr>
          <w:rFonts w:ascii="Times New Roman" w:hAnsi="Times New Roman" w:cs="Times New Roman"/>
          <w:sz w:val="24"/>
          <w:szCs w:val="24"/>
        </w:rPr>
      </w:pPr>
      <w:r w:rsidRPr="002133BB">
        <w:rPr>
          <w:rFonts w:ascii="Times New Roman" w:hAnsi="Times New Roman" w:cs="Times New Roman"/>
          <w:sz w:val="24"/>
          <w:szCs w:val="24"/>
        </w:rPr>
        <w:t>This table summarizes the classification of COVID-19 severity used in Japan.</w:t>
      </w:r>
    </w:p>
    <w:p w14:paraId="200336E9" w14:textId="77777777" w:rsidR="005F1E9D" w:rsidRPr="002133BB" w:rsidRDefault="005F1E9D" w:rsidP="00850C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5E420A" w14:textId="77777777" w:rsidR="005F1E9D" w:rsidRPr="002133BB" w:rsidRDefault="00000000" w:rsidP="00850C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33B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2133BB">
        <w:rPr>
          <w:rFonts w:ascii="Times New Roman" w:hAnsi="Times New Roman" w:cs="Times New Roman"/>
          <w:b/>
          <w:bCs/>
          <w:sz w:val="24"/>
          <w:szCs w:val="24"/>
        </w:rPr>
        <w:t>5 Table</w:t>
      </w:r>
    </w:p>
    <w:p w14:paraId="591858B7" w14:textId="18E27AD8" w:rsidR="005F1E9D" w:rsidRPr="002133BB" w:rsidRDefault="00000000" w:rsidP="00850C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33B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2133BB">
        <w:rPr>
          <w:rFonts w:ascii="Times New Roman" w:hAnsi="Times New Roman" w:cs="Times New Roman"/>
          <w:b/>
          <w:bCs/>
          <w:sz w:val="24"/>
          <w:szCs w:val="24"/>
        </w:rPr>
        <w:t>5_Table.xls</w:t>
      </w:r>
      <w:r w:rsidR="0073267D">
        <w:rPr>
          <w:rFonts w:ascii="Times New Roman" w:hAnsi="Times New Roman" w:cs="Times New Roman"/>
          <w:b/>
          <w:bCs/>
          <w:sz w:val="24"/>
          <w:szCs w:val="24"/>
        </w:rPr>
        <w:t>x</w:t>
      </w:r>
    </w:p>
    <w:p w14:paraId="16105194" w14:textId="77777777" w:rsidR="005F1E9D" w:rsidRPr="002133BB" w:rsidRDefault="00000000" w:rsidP="00850C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33BB">
        <w:rPr>
          <w:rFonts w:ascii="Times New Roman" w:hAnsi="Times New Roman" w:cs="Times New Roman"/>
          <w:b/>
          <w:bCs/>
          <w:sz w:val="24"/>
          <w:szCs w:val="24"/>
        </w:rPr>
        <w:t>Comparison of COVID-19 severity status and presence of s/rILD</w:t>
      </w:r>
    </w:p>
    <w:p w14:paraId="366C8D93" w14:textId="42799A1C" w:rsidR="005F1E9D" w:rsidRPr="005A03E7" w:rsidRDefault="00000000" w:rsidP="007E0D4C">
      <w:pPr>
        <w:spacing w:line="480" w:lineRule="auto"/>
        <w:ind w:firstLine="840"/>
      </w:pPr>
      <w:r w:rsidRPr="002133BB">
        <w:rPr>
          <w:rFonts w:ascii="Times New Roman" w:hAnsi="Times New Roman" w:cs="Times New Roman"/>
          <w:sz w:val="24"/>
          <w:szCs w:val="24"/>
        </w:rPr>
        <w:t xml:space="preserve">This table </w:t>
      </w:r>
      <w:r w:rsidR="00A92860" w:rsidRPr="002133BB">
        <w:rPr>
          <w:rFonts w:ascii="Times New Roman" w:hAnsi="Times New Roman" w:cs="Times New Roman"/>
          <w:sz w:val="24"/>
          <w:szCs w:val="24"/>
        </w:rPr>
        <w:t>shows</w:t>
      </w:r>
      <w:r w:rsidRPr="002133BB">
        <w:rPr>
          <w:rFonts w:ascii="Times New Roman" w:hAnsi="Times New Roman" w:cs="Times New Roman"/>
          <w:sz w:val="24"/>
          <w:szCs w:val="24"/>
        </w:rPr>
        <w:t xml:space="preserve"> the association between COVID-19 severity and s/rILD </w:t>
      </w:r>
      <w:r w:rsidR="00A92860" w:rsidRPr="002133BB">
        <w:rPr>
          <w:rFonts w:ascii="Times New Roman" w:hAnsi="Times New Roman" w:cs="Times New Roman"/>
          <w:sz w:val="24"/>
          <w:szCs w:val="24"/>
        </w:rPr>
        <w:t xml:space="preserve">in the </w:t>
      </w:r>
      <w:r w:rsidRPr="002133BB">
        <w:rPr>
          <w:rFonts w:ascii="Times New Roman" w:hAnsi="Times New Roman" w:cs="Times New Roman"/>
          <w:sz w:val="24"/>
          <w:szCs w:val="24"/>
        </w:rPr>
        <w:t>260 COVID-19 patients in the Kanagawa Cardiovascular and Respiratory Center.</w:t>
      </w:r>
    </w:p>
    <w:sectPr w:rsidR="005F1E9D" w:rsidRPr="005A03E7" w:rsidSect="00C03604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D017B" w14:textId="77777777" w:rsidR="0042273F" w:rsidRDefault="0042273F">
      <w:pPr>
        <w:spacing w:after="0" w:line="240" w:lineRule="auto"/>
      </w:pPr>
      <w:r>
        <w:separator/>
      </w:r>
    </w:p>
  </w:endnote>
  <w:endnote w:type="continuationSeparator" w:id="0">
    <w:p w14:paraId="56445F1C" w14:textId="77777777" w:rsidR="0042273F" w:rsidRDefault="004227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374874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59996C" w14:textId="058957F5" w:rsidR="00C03604" w:rsidRDefault="00000000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86F664" w14:textId="77777777" w:rsidR="00C03604" w:rsidRDefault="00C0360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1CC49" w14:textId="77777777" w:rsidR="0042273F" w:rsidRDefault="0042273F">
      <w:pPr>
        <w:spacing w:after="0" w:line="240" w:lineRule="auto"/>
      </w:pPr>
      <w:r>
        <w:separator/>
      </w:r>
    </w:p>
  </w:footnote>
  <w:footnote w:type="continuationSeparator" w:id="0">
    <w:p w14:paraId="31E66537" w14:textId="77777777" w:rsidR="0042273F" w:rsidRDefault="004227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6B4ECB"/>
    <w:multiLevelType w:val="hybridMultilevel"/>
    <w:tmpl w:val="7D768826"/>
    <w:lvl w:ilvl="0" w:tplc="FE222A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3D204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97686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3EA9B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21C62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83271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1ACC9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F7049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2C2A3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5E9C5743"/>
    <w:multiLevelType w:val="hybridMultilevel"/>
    <w:tmpl w:val="B93CD08A"/>
    <w:lvl w:ilvl="0" w:tplc="539015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B8AF2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A2898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24074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CE602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C7846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E026E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CF45E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3A2A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082407908">
    <w:abstractNumId w:val="0"/>
  </w:num>
  <w:num w:numId="2" w16cid:durableId="12639994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10"/>
  <w:drawingGridVerticalSpacing w:val="151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65DAD"/>
    <w:rsid w:val="00001300"/>
    <w:rsid w:val="00004A55"/>
    <w:rsid w:val="00023F69"/>
    <w:rsid w:val="00031BAA"/>
    <w:rsid w:val="00036E53"/>
    <w:rsid w:val="00075F16"/>
    <w:rsid w:val="000855D3"/>
    <w:rsid w:val="000A190C"/>
    <w:rsid w:val="000C4AEA"/>
    <w:rsid w:val="000D472B"/>
    <w:rsid w:val="000D54D8"/>
    <w:rsid w:val="000D688D"/>
    <w:rsid w:val="000E0832"/>
    <w:rsid w:val="001000DC"/>
    <w:rsid w:val="001052CD"/>
    <w:rsid w:val="0012131C"/>
    <w:rsid w:val="001261CC"/>
    <w:rsid w:val="00131788"/>
    <w:rsid w:val="00136D0B"/>
    <w:rsid w:val="00165E2F"/>
    <w:rsid w:val="001672A8"/>
    <w:rsid w:val="0017796F"/>
    <w:rsid w:val="001956D7"/>
    <w:rsid w:val="001B1583"/>
    <w:rsid w:val="001D4551"/>
    <w:rsid w:val="001E3C55"/>
    <w:rsid w:val="001E64B2"/>
    <w:rsid w:val="001E799D"/>
    <w:rsid w:val="001F219B"/>
    <w:rsid w:val="001F4C6D"/>
    <w:rsid w:val="001F6B87"/>
    <w:rsid w:val="00212C40"/>
    <w:rsid w:val="002133BB"/>
    <w:rsid w:val="00215B2F"/>
    <w:rsid w:val="002165BC"/>
    <w:rsid w:val="00221553"/>
    <w:rsid w:val="002263BE"/>
    <w:rsid w:val="00226680"/>
    <w:rsid w:val="00240B7E"/>
    <w:rsid w:val="0024347E"/>
    <w:rsid w:val="002442D0"/>
    <w:rsid w:val="00256816"/>
    <w:rsid w:val="0026566D"/>
    <w:rsid w:val="00266026"/>
    <w:rsid w:val="002877A5"/>
    <w:rsid w:val="002B28EF"/>
    <w:rsid w:val="003077E1"/>
    <w:rsid w:val="00324B9F"/>
    <w:rsid w:val="003258E1"/>
    <w:rsid w:val="003306F7"/>
    <w:rsid w:val="003451CD"/>
    <w:rsid w:val="00365DAD"/>
    <w:rsid w:val="0036603C"/>
    <w:rsid w:val="00382DF7"/>
    <w:rsid w:val="00384B65"/>
    <w:rsid w:val="003856C4"/>
    <w:rsid w:val="0038670A"/>
    <w:rsid w:val="0039043E"/>
    <w:rsid w:val="0039609E"/>
    <w:rsid w:val="003E7B7A"/>
    <w:rsid w:val="003F1BC5"/>
    <w:rsid w:val="003F2405"/>
    <w:rsid w:val="003F25D0"/>
    <w:rsid w:val="004157D4"/>
    <w:rsid w:val="0042273F"/>
    <w:rsid w:val="00422880"/>
    <w:rsid w:val="004434DE"/>
    <w:rsid w:val="00444DDB"/>
    <w:rsid w:val="00455501"/>
    <w:rsid w:val="0046071C"/>
    <w:rsid w:val="00460FB5"/>
    <w:rsid w:val="00473DB2"/>
    <w:rsid w:val="004744DC"/>
    <w:rsid w:val="00485190"/>
    <w:rsid w:val="004C23FD"/>
    <w:rsid w:val="004D2801"/>
    <w:rsid w:val="00507CF7"/>
    <w:rsid w:val="0051075F"/>
    <w:rsid w:val="00534898"/>
    <w:rsid w:val="005510D6"/>
    <w:rsid w:val="00553A16"/>
    <w:rsid w:val="005579DA"/>
    <w:rsid w:val="0057262C"/>
    <w:rsid w:val="00583676"/>
    <w:rsid w:val="005A03E7"/>
    <w:rsid w:val="005A2219"/>
    <w:rsid w:val="005A48C7"/>
    <w:rsid w:val="005C75A5"/>
    <w:rsid w:val="005D5E27"/>
    <w:rsid w:val="005E1815"/>
    <w:rsid w:val="005F1E9D"/>
    <w:rsid w:val="005F4709"/>
    <w:rsid w:val="0060003B"/>
    <w:rsid w:val="00610F16"/>
    <w:rsid w:val="006141DE"/>
    <w:rsid w:val="0063728F"/>
    <w:rsid w:val="00647D7F"/>
    <w:rsid w:val="00661EB1"/>
    <w:rsid w:val="0067561D"/>
    <w:rsid w:val="00694EA6"/>
    <w:rsid w:val="006A48CF"/>
    <w:rsid w:val="006A5A67"/>
    <w:rsid w:val="006A5B4A"/>
    <w:rsid w:val="006B07AC"/>
    <w:rsid w:val="006E2F1D"/>
    <w:rsid w:val="006E5F4F"/>
    <w:rsid w:val="007078B4"/>
    <w:rsid w:val="007200F3"/>
    <w:rsid w:val="0072074D"/>
    <w:rsid w:val="00723A03"/>
    <w:rsid w:val="0072728B"/>
    <w:rsid w:val="0073267D"/>
    <w:rsid w:val="00732D03"/>
    <w:rsid w:val="0074239A"/>
    <w:rsid w:val="0075318B"/>
    <w:rsid w:val="00764BC6"/>
    <w:rsid w:val="00771476"/>
    <w:rsid w:val="00790179"/>
    <w:rsid w:val="007934CB"/>
    <w:rsid w:val="00797940"/>
    <w:rsid w:val="007E0D4C"/>
    <w:rsid w:val="007F35B2"/>
    <w:rsid w:val="007F41F0"/>
    <w:rsid w:val="00805B34"/>
    <w:rsid w:val="008152B5"/>
    <w:rsid w:val="00825529"/>
    <w:rsid w:val="00837AC5"/>
    <w:rsid w:val="008406F8"/>
    <w:rsid w:val="00843DF3"/>
    <w:rsid w:val="00844A81"/>
    <w:rsid w:val="00845B8E"/>
    <w:rsid w:val="00850C3C"/>
    <w:rsid w:val="008619DC"/>
    <w:rsid w:val="008649C3"/>
    <w:rsid w:val="00874D60"/>
    <w:rsid w:val="0087713A"/>
    <w:rsid w:val="00887A5B"/>
    <w:rsid w:val="008A20CC"/>
    <w:rsid w:val="008B63D2"/>
    <w:rsid w:val="008D17DA"/>
    <w:rsid w:val="008D18B7"/>
    <w:rsid w:val="008E715E"/>
    <w:rsid w:val="008F0B57"/>
    <w:rsid w:val="008F12BF"/>
    <w:rsid w:val="009007C5"/>
    <w:rsid w:val="00910D41"/>
    <w:rsid w:val="009340EC"/>
    <w:rsid w:val="009530D0"/>
    <w:rsid w:val="009541ED"/>
    <w:rsid w:val="00957B73"/>
    <w:rsid w:val="00986A4E"/>
    <w:rsid w:val="0099196A"/>
    <w:rsid w:val="00A03FFB"/>
    <w:rsid w:val="00A1598A"/>
    <w:rsid w:val="00A21D3B"/>
    <w:rsid w:val="00A4037D"/>
    <w:rsid w:val="00A5572E"/>
    <w:rsid w:val="00A73D0F"/>
    <w:rsid w:val="00A92860"/>
    <w:rsid w:val="00A97B2F"/>
    <w:rsid w:val="00AA565A"/>
    <w:rsid w:val="00AB11AB"/>
    <w:rsid w:val="00AB4807"/>
    <w:rsid w:val="00AC289E"/>
    <w:rsid w:val="00AE04DF"/>
    <w:rsid w:val="00AE3A36"/>
    <w:rsid w:val="00B03661"/>
    <w:rsid w:val="00B166C8"/>
    <w:rsid w:val="00B616D6"/>
    <w:rsid w:val="00B624D2"/>
    <w:rsid w:val="00B62710"/>
    <w:rsid w:val="00B763A3"/>
    <w:rsid w:val="00B85EED"/>
    <w:rsid w:val="00B919FF"/>
    <w:rsid w:val="00BB041C"/>
    <w:rsid w:val="00BC358B"/>
    <w:rsid w:val="00BC77E1"/>
    <w:rsid w:val="00BE0D40"/>
    <w:rsid w:val="00BE5080"/>
    <w:rsid w:val="00BF0836"/>
    <w:rsid w:val="00C03604"/>
    <w:rsid w:val="00C33AA7"/>
    <w:rsid w:val="00C3402D"/>
    <w:rsid w:val="00C407A3"/>
    <w:rsid w:val="00C43FAF"/>
    <w:rsid w:val="00C65F9A"/>
    <w:rsid w:val="00C73255"/>
    <w:rsid w:val="00C83340"/>
    <w:rsid w:val="00CC0D7A"/>
    <w:rsid w:val="00CD392C"/>
    <w:rsid w:val="00CE3E33"/>
    <w:rsid w:val="00D12213"/>
    <w:rsid w:val="00D17BB0"/>
    <w:rsid w:val="00D418B1"/>
    <w:rsid w:val="00D5048B"/>
    <w:rsid w:val="00D5277A"/>
    <w:rsid w:val="00D60BC4"/>
    <w:rsid w:val="00D75FC8"/>
    <w:rsid w:val="00D77C59"/>
    <w:rsid w:val="00D80E88"/>
    <w:rsid w:val="00D85B18"/>
    <w:rsid w:val="00DE294E"/>
    <w:rsid w:val="00DE2D35"/>
    <w:rsid w:val="00DE579B"/>
    <w:rsid w:val="00DF4DC9"/>
    <w:rsid w:val="00E32881"/>
    <w:rsid w:val="00E36394"/>
    <w:rsid w:val="00E5359C"/>
    <w:rsid w:val="00E725BF"/>
    <w:rsid w:val="00E86B45"/>
    <w:rsid w:val="00EA43BF"/>
    <w:rsid w:val="00EB6F05"/>
    <w:rsid w:val="00EC564E"/>
    <w:rsid w:val="00EC59F6"/>
    <w:rsid w:val="00ED0EFA"/>
    <w:rsid w:val="00EF7976"/>
    <w:rsid w:val="00F07ECD"/>
    <w:rsid w:val="00F15268"/>
    <w:rsid w:val="00F2442D"/>
    <w:rsid w:val="00F50120"/>
    <w:rsid w:val="00F537AB"/>
    <w:rsid w:val="00F64FF9"/>
    <w:rsid w:val="00F6597C"/>
    <w:rsid w:val="00FB34DD"/>
    <w:rsid w:val="00FD3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625B1AD"/>
  <w15:chartTrackingRefBased/>
  <w15:docId w15:val="{E5751C70-17D8-4C99-910A-85270CA73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5DAD"/>
    <w:pPr>
      <w:spacing w:after="160" w:line="259" w:lineRule="auto"/>
    </w:pPr>
    <w:rPr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365D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5DA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5DA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5DAD"/>
    <w:pPr>
      <w:keepNext/>
      <w:keepLines/>
      <w:spacing w:before="40" w:after="0"/>
      <w:outlineLvl w:val="3"/>
    </w:pPr>
    <w:rPr>
      <w:i/>
      <w:i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5DAD"/>
    <w:pPr>
      <w:keepNext/>
      <w:keepLines/>
      <w:spacing w:before="40" w:after="0"/>
      <w:outlineLvl w:val="4"/>
    </w:pPr>
    <w:rPr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5DAD"/>
    <w:pPr>
      <w:keepNext/>
      <w:keepLines/>
      <w:spacing w:before="40" w:after="0"/>
      <w:outlineLvl w:val="5"/>
    </w:pPr>
    <w:rPr>
      <w:color w:val="1F3864" w:themeColor="accent1" w:themeShade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5DA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5DAD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5DA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65DA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5DAD"/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65DAD"/>
    <w:rPr>
      <w:rFonts w:asciiTheme="majorHAnsi" w:eastAsiaTheme="majorEastAsia" w:hAnsiTheme="majorHAnsi" w:cstheme="majorBidi"/>
      <w:color w:val="1F3864" w:themeColor="accent1" w:themeShade="80"/>
      <w:kern w:val="0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65DAD"/>
    <w:rPr>
      <w:i/>
      <w:iCs/>
      <w:kern w:val="0"/>
      <w:sz w:val="22"/>
    </w:rPr>
  </w:style>
  <w:style w:type="character" w:customStyle="1" w:styleId="50">
    <w:name w:val="見出し 5 (文字)"/>
    <w:basedOn w:val="a0"/>
    <w:link w:val="5"/>
    <w:uiPriority w:val="9"/>
    <w:semiHidden/>
    <w:rsid w:val="00365DAD"/>
    <w:rPr>
      <w:color w:val="2F5496" w:themeColor="accent1" w:themeShade="BF"/>
      <w:kern w:val="0"/>
      <w:sz w:val="22"/>
    </w:rPr>
  </w:style>
  <w:style w:type="character" w:customStyle="1" w:styleId="60">
    <w:name w:val="見出し 6 (文字)"/>
    <w:basedOn w:val="a0"/>
    <w:link w:val="6"/>
    <w:uiPriority w:val="9"/>
    <w:semiHidden/>
    <w:rsid w:val="00365DAD"/>
    <w:rPr>
      <w:color w:val="1F3864" w:themeColor="accent1" w:themeShade="80"/>
      <w:kern w:val="0"/>
      <w:sz w:val="22"/>
    </w:rPr>
  </w:style>
  <w:style w:type="character" w:customStyle="1" w:styleId="70">
    <w:name w:val="見出し 7 (文字)"/>
    <w:basedOn w:val="a0"/>
    <w:link w:val="7"/>
    <w:uiPriority w:val="9"/>
    <w:semiHidden/>
    <w:rsid w:val="00365DAD"/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2"/>
    </w:rPr>
  </w:style>
  <w:style w:type="character" w:customStyle="1" w:styleId="80">
    <w:name w:val="見出し 8 (文字)"/>
    <w:basedOn w:val="a0"/>
    <w:link w:val="8"/>
    <w:uiPriority w:val="9"/>
    <w:semiHidden/>
    <w:rsid w:val="00365DAD"/>
    <w:rPr>
      <w:color w:val="262626" w:themeColor="text1" w:themeTint="D9"/>
      <w:kern w:val="0"/>
      <w:szCs w:val="21"/>
    </w:rPr>
  </w:style>
  <w:style w:type="character" w:customStyle="1" w:styleId="90">
    <w:name w:val="見出し 9 (文字)"/>
    <w:basedOn w:val="a0"/>
    <w:link w:val="9"/>
    <w:uiPriority w:val="9"/>
    <w:semiHidden/>
    <w:rsid w:val="00365DAD"/>
    <w:rPr>
      <w:rFonts w:asciiTheme="majorHAnsi" w:eastAsiaTheme="majorEastAsia" w:hAnsiTheme="majorHAnsi" w:cstheme="majorBidi"/>
      <w:i/>
      <w:iCs/>
      <w:color w:val="262626" w:themeColor="text1" w:themeTint="D9"/>
      <w:kern w:val="0"/>
      <w:szCs w:val="21"/>
    </w:rPr>
  </w:style>
  <w:style w:type="paragraph" w:styleId="a3">
    <w:name w:val="header"/>
    <w:basedOn w:val="a"/>
    <w:link w:val="a4"/>
    <w:uiPriority w:val="99"/>
    <w:unhideWhenUsed/>
    <w:rsid w:val="00365DAD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kern w:val="2"/>
      <w:sz w:val="21"/>
    </w:rPr>
  </w:style>
  <w:style w:type="character" w:customStyle="1" w:styleId="a4">
    <w:name w:val="ヘッダー (文字)"/>
    <w:basedOn w:val="a0"/>
    <w:link w:val="a3"/>
    <w:uiPriority w:val="99"/>
    <w:rsid w:val="00365DAD"/>
  </w:style>
  <w:style w:type="paragraph" w:styleId="a5">
    <w:name w:val="footer"/>
    <w:basedOn w:val="a"/>
    <w:link w:val="a6"/>
    <w:uiPriority w:val="99"/>
    <w:unhideWhenUsed/>
    <w:rsid w:val="00365DAD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kern w:val="2"/>
      <w:sz w:val="21"/>
    </w:rPr>
  </w:style>
  <w:style w:type="character" w:customStyle="1" w:styleId="a6">
    <w:name w:val="フッター (文字)"/>
    <w:basedOn w:val="a0"/>
    <w:link w:val="a5"/>
    <w:uiPriority w:val="99"/>
    <w:rsid w:val="00365DAD"/>
  </w:style>
  <w:style w:type="character" w:styleId="a7">
    <w:name w:val="line number"/>
    <w:basedOn w:val="a0"/>
    <w:uiPriority w:val="99"/>
    <w:semiHidden/>
    <w:unhideWhenUsed/>
    <w:rsid w:val="00365DAD"/>
  </w:style>
  <w:style w:type="paragraph" w:styleId="a8">
    <w:name w:val="caption"/>
    <w:basedOn w:val="a"/>
    <w:next w:val="a"/>
    <w:uiPriority w:val="35"/>
    <w:semiHidden/>
    <w:unhideWhenUsed/>
    <w:qFormat/>
    <w:rsid w:val="00365DA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9">
    <w:name w:val="Title"/>
    <w:basedOn w:val="a"/>
    <w:next w:val="a"/>
    <w:link w:val="aa"/>
    <w:uiPriority w:val="10"/>
    <w:qFormat/>
    <w:rsid w:val="00365DA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a">
    <w:name w:val="表題 (文字)"/>
    <w:basedOn w:val="a0"/>
    <w:link w:val="a9"/>
    <w:uiPriority w:val="10"/>
    <w:rsid w:val="00365DAD"/>
    <w:rPr>
      <w:rFonts w:asciiTheme="majorHAnsi" w:eastAsiaTheme="majorEastAsia" w:hAnsiTheme="majorHAnsi" w:cstheme="majorBidi"/>
      <w:spacing w:val="-10"/>
      <w:kern w:val="0"/>
      <w:sz w:val="56"/>
      <w:szCs w:val="56"/>
    </w:rPr>
  </w:style>
  <w:style w:type="paragraph" w:styleId="ab">
    <w:name w:val="Subtitle"/>
    <w:basedOn w:val="a"/>
    <w:next w:val="a"/>
    <w:link w:val="ac"/>
    <w:uiPriority w:val="11"/>
    <w:qFormat/>
    <w:rsid w:val="00365DAD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ac">
    <w:name w:val="副題 (文字)"/>
    <w:basedOn w:val="a0"/>
    <w:link w:val="ab"/>
    <w:uiPriority w:val="11"/>
    <w:rsid w:val="00365DAD"/>
    <w:rPr>
      <w:color w:val="5A5A5A" w:themeColor="text1" w:themeTint="A5"/>
      <w:spacing w:val="15"/>
      <w:kern w:val="0"/>
      <w:sz w:val="22"/>
    </w:rPr>
  </w:style>
  <w:style w:type="character" w:styleId="ad">
    <w:name w:val="Strong"/>
    <w:basedOn w:val="a0"/>
    <w:uiPriority w:val="22"/>
    <w:qFormat/>
    <w:rsid w:val="00365DAD"/>
    <w:rPr>
      <w:b/>
      <w:bCs/>
      <w:color w:val="auto"/>
    </w:rPr>
  </w:style>
  <w:style w:type="character" w:styleId="ae">
    <w:name w:val="Emphasis"/>
    <w:basedOn w:val="a0"/>
    <w:uiPriority w:val="20"/>
    <w:qFormat/>
    <w:rsid w:val="00365DAD"/>
    <w:rPr>
      <w:i/>
      <w:iCs/>
      <w:color w:val="auto"/>
    </w:rPr>
  </w:style>
  <w:style w:type="paragraph" w:styleId="af">
    <w:name w:val="No Spacing"/>
    <w:uiPriority w:val="1"/>
    <w:qFormat/>
    <w:rsid w:val="00365DAD"/>
    <w:rPr>
      <w:kern w:val="0"/>
      <w:sz w:val="22"/>
    </w:rPr>
  </w:style>
  <w:style w:type="paragraph" w:styleId="af0">
    <w:name w:val="Quote"/>
    <w:basedOn w:val="a"/>
    <w:next w:val="a"/>
    <w:link w:val="af1"/>
    <w:uiPriority w:val="29"/>
    <w:qFormat/>
    <w:rsid w:val="00365DAD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f1">
    <w:name w:val="引用文 (文字)"/>
    <w:basedOn w:val="a0"/>
    <w:link w:val="af0"/>
    <w:uiPriority w:val="29"/>
    <w:rsid w:val="00365DAD"/>
    <w:rPr>
      <w:i/>
      <w:iCs/>
      <w:color w:val="404040" w:themeColor="text1" w:themeTint="BF"/>
      <w:kern w:val="0"/>
      <w:sz w:val="22"/>
    </w:rPr>
  </w:style>
  <w:style w:type="paragraph" w:styleId="21">
    <w:name w:val="Intense Quote"/>
    <w:basedOn w:val="a"/>
    <w:next w:val="a"/>
    <w:link w:val="22"/>
    <w:uiPriority w:val="30"/>
    <w:qFormat/>
    <w:rsid w:val="00365DA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22">
    <w:name w:val="引用文 2 (文字)"/>
    <w:basedOn w:val="a0"/>
    <w:link w:val="21"/>
    <w:uiPriority w:val="30"/>
    <w:rsid w:val="00365DAD"/>
    <w:rPr>
      <w:i/>
      <w:iCs/>
      <w:color w:val="4472C4" w:themeColor="accent1"/>
      <w:kern w:val="0"/>
      <w:sz w:val="22"/>
    </w:rPr>
  </w:style>
  <w:style w:type="character" w:styleId="af2">
    <w:name w:val="Subtle Emphasis"/>
    <w:basedOn w:val="a0"/>
    <w:uiPriority w:val="19"/>
    <w:qFormat/>
    <w:rsid w:val="00365DAD"/>
    <w:rPr>
      <w:i/>
      <w:iCs/>
      <w:color w:val="404040" w:themeColor="text1" w:themeTint="BF"/>
    </w:rPr>
  </w:style>
  <w:style w:type="character" w:styleId="23">
    <w:name w:val="Intense Emphasis"/>
    <w:basedOn w:val="a0"/>
    <w:uiPriority w:val="21"/>
    <w:qFormat/>
    <w:rsid w:val="00365DAD"/>
    <w:rPr>
      <w:i/>
      <w:iCs/>
      <w:color w:val="4472C4" w:themeColor="accent1"/>
    </w:rPr>
  </w:style>
  <w:style w:type="character" w:styleId="af3">
    <w:name w:val="Subtle Reference"/>
    <w:basedOn w:val="a0"/>
    <w:uiPriority w:val="31"/>
    <w:qFormat/>
    <w:rsid w:val="00365DAD"/>
    <w:rPr>
      <w:smallCaps/>
      <w:color w:val="404040" w:themeColor="text1" w:themeTint="BF"/>
    </w:rPr>
  </w:style>
  <w:style w:type="character" w:styleId="24">
    <w:name w:val="Intense Reference"/>
    <w:basedOn w:val="a0"/>
    <w:uiPriority w:val="32"/>
    <w:qFormat/>
    <w:rsid w:val="00365DAD"/>
    <w:rPr>
      <w:b/>
      <w:bCs/>
      <w:smallCaps/>
      <w:color w:val="4472C4" w:themeColor="accent1"/>
      <w:spacing w:val="5"/>
    </w:rPr>
  </w:style>
  <w:style w:type="character" w:styleId="af4">
    <w:name w:val="Book Title"/>
    <w:basedOn w:val="a0"/>
    <w:uiPriority w:val="33"/>
    <w:qFormat/>
    <w:rsid w:val="00365DAD"/>
    <w:rPr>
      <w:b/>
      <w:bCs/>
      <w:i/>
      <w:iCs/>
      <w:spacing w:val="5"/>
    </w:rPr>
  </w:style>
  <w:style w:type="paragraph" w:styleId="af5">
    <w:name w:val="TOC Heading"/>
    <w:basedOn w:val="1"/>
    <w:next w:val="a"/>
    <w:uiPriority w:val="39"/>
    <w:semiHidden/>
    <w:unhideWhenUsed/>
    <w:qFormat/>
    <w:rsid w:val="00365DAD"/>
    <w:pPr>
      <w:outlineLvl w:val="9"/>
    </w:pPr>
  </w:style>
  <w:style w:type="paragraph" w:styleId="Web">
    <w:name w:val="Normal (Web)"/>
    <w:basedOn w:val="a"/>
    <w:uiPriority w:val="99"/>
    <w:semiHidden/>
    <w:unhideWhenUsed/>
    <w:rsid w:val="00365DAD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365DAD"/>
    <w:pPr>
      <w:spacing w:after="0"/>
      <w:jc w:val="center"/>
    </w:pPr>
    <w:rPr>
      <w:rFonts w:ascii="游明朝" w:eastAsia="游明朝" w:hAnsi="游明朝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365DAD"/>
    <w:rPr>
      <w:rFonts w:ascii="游明朝" w:eastAsia="游明朝" w:hAnsi="游明朝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0"/>
    <w:rsid w:val="00365DAD"/>
    <w:pPr>
      <w:spacing w:line="240" w:lineRule="auto"/>
    </w:pPr>
    <w:rPr>
      <w:rFonts w:ascii="游明朝" w:eastAsia="游明朝" w:hAnsi="游明朝"/>
      <w:noProof/>
    </w:rPr>
  </w:style>
  <w:style w:type="character" w:customStyle="1" w:styleId="EndNoteBibliography0">
    <w:name w:val="EndNote Bibliography (文字)"/>
    <w:basedOn w:val="a0"/>
    <w:link w:val="EndNoteBibliography"/>
    <w:rsid w:val="00365DAD"/>
    <w:rPr>
      <w:rFonts w:ascii="游明朝" w:eastAsia="游明朝" w:hAnsi="游明朝"/>
      <w:noProof/>
      <w:kern w:val="0"/>
      <w:sz w:val="22"/>
    </w:rPr>
  </w:style>
  <w:style w:type="character" w:styleId="af6">
    <w:name w:val="page number"/>
    <w:basedOn w:val="a0"/>
    <w:uiPriority w:val="99"/>
    <w:semiHidden/>
    <w:unhideWhenUsed/>
    <w:rsid w:val="00365DAD"/>
  </w:style>
  <w:style w:type="paragraph" w:customStyle="1" w:styleId="yiv0110237315msonormal">
    <w:name w:val="yiv0110237315msonormal"/>
    <w:basedOn w:val="a"/>
    <w:rsid w:val="00365DAD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styleId="af7">
    <w:name w:val="annotation reference"/>
    <w:basedOn w:val="a0"/>
    <w:uiPriority w:val="99"/>
    <w:semiHidden/>
    <w:unhideWhenUsed/>
    <w:rsid w:val="00365DAD"/>
    <w:rPr>
      <w:sz w:val="18"/>
      <w:szCs w:val="18"/>
    </w:rPr>
  </w:style>
  <w:style w:type="paragraph" w:styleId="af8">
    <w:name w:val="annotation text"/>
    <w:basedOn w:val="a"/>
    <w:link w:val="af9"/>
    <w:uiPriority w:val="99"/>
    <w:unhideWhenUsed/>
    <w:rsid w:val="00365DAD"/>
  </w:style>
  <w:style w:type="character" w:customStyle="1" w:styleId="af9">
    <w:name w:val="コメント文字列 (文字)"/>
    <w:basedOn w:val="a0"/>
    <w:link w:val="af8"/>
    <w:uiPriority w:val="99"/>
    <w:rsid w:val="00365DAD"/>
    <w:rPr>
      <w:kern w:val="0"/>
      <w:sz w:val="22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365DAD"/>
    <w:rPr>
      <w:b/>
      <w:bCs/>
    </w:rPr>
  </w:style>
  <w:style w:type="character" w:customStyle="1" w:styleId="afb">
    <w:name w:val="コメント内容 (文字)"/>
    <w:basedOn w:val="af9"/>
    <w:link w:val="afa"/>
    <w:uiPriority w:val="99"/>
    <w:semiHidden/>
    <w:rsid w:val="00365DAD"/>
    <w:rPr>
      <w:b/>
      <w:bCs/>
      <w:kern w:val="0"/>
      <w:sz w:val="22"/>
    </w:rPr>
  </w:style>
  <w:style w:type="character" w:customStyle="1" w:styleId="mixed-citation">
    <w:name w:val="mixed-citation"/>
    <w:basedOn w:val="a0"/>
    <w:rsid w:val="00365DAD"/>
  </w:style>
  <w:style w:type="paragraph" w:styleId="afc">
    <w:name w:val="Balloon Text"/>
    <w:basedOn w:val="a"/>
    <w:link w:val="afd"/>
    <w:uiPriority w:val="99"/>
    <w:semiHidden/>
    <w:unhideWhenUsed/>
    <w:rsid w:val="00365D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d">
    <w:name w:val="吹き出し (文字)"/>
    <w:basedOn w:val="a0"/>
    <w:link w:val="afc"/>
    <w:uiPriority w:val="99"/>
    <w:semiHidden/>
    <w:rsid w:val="00365DAD"/>
    <w:rPr>
      <w:rFonts w:ascii="Segoe UI" w:hAnsi="Segoe UI" w:cs="Segoe UI"/>
      <w:kern w:val="0"/>
      <w:sz w:val="18"/>
      <w:szCs w:val="18"/>
    </w:rPr>
  </w:style>
  <w:style w:type="character" w:styleId="HTML">
    <w:name w:val="HTML Cite"/>
    <w:basedOn w:val="a0"/>
    <w:uiPriority w:val="99"/>
    <w:semiHidden/>
    <w:unhideWhenUsed/>
    <w:rsid w:val="00365DAD"/>
    <w:rPr>
      <w:i/>
      <w:iCs/>
    </w:rPr>
  </w:style>
  <w:style w:type="paragraph" w:styleId="afe">
    <w:name w:val="Revision"/>
    <w:hidden/>
    <w:uiPriority w:val="99"/>
    <w:semiHidden/>
    <w:rsid w:val="00365DAD"/>
    <w:rPr>
      <w:kern w:val="0"/>
      <w:sz w:val="22"/>
    </w:rPr>
  </w:style>
  <w:style w:type="paragraph" w:styleId="aff">
    <w:name w:val="footnote text"/>
    <w:basedOn w:val="a"/>
    <w:link w:val="aff0"/>
    <w:uiPriority w:val="99"/>
    <w:semiHidden/>
    <w:unhideWhenUsed/>
    <w:rsid w:val="00365DAD"/>
    <w:pPr>
      <w:spacing w:after="0" w:line="240" w:lineRule="auto"/>
    </w:pPr>
    <w:rPr>
      <w:sz w:val="20"/>
      <w:szCs w:val="20"/>
    </w:rPr>
  </w:style>
  <w:style w:type="character" w:customStyle="1" w:styleId="aff0">
    <w:name w:val="脚注文字列 (文字)"/>
    <w:basedOn w:val="a0"/>
    <w:link w:val="aff"/>
    <w:uiPriority w:val="99"/>
    <w:semiHidden/>
    <w:rsid w:val="00365DAD"/>
    <w:rPr>
      <w:kern w:val="0"/>
      <w:sz w:val="20"/>
      <w:szCs w:val="20"/>
    </w:rPr>
  </w:style>
  <w:style w:type="character" w:styleId="aff1">
    <w:name w:val="footnote reference"/>
    <w:basedOn w:val="a0"/>
    <w:uiPriority w:val="99"/>
    <w:semiHidden/>
    <w:unhideWhenUsed/>
    <w:rsid w:val="00365DAD"/>
    <w:rPr>
      <w:vertAlign w:val="superscript"/>
    </w:rPr>
  </w:style>
  <w:style w:type="character" w:styleId="aff2">
    <w:name w:val="Hyperlink"/>
    <w:basedOn w:val="a0"/>
    <w:uiPriority w:val="99"/>
    <w:unhideWhenUsed/>
    <w:rsid w:val="00365DAD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365DAD"/>
    <w:rPr>
      <w:color w:val="605E5C"/>
      <w:shd w:val="clear" w:color="auto" w:fill="E1DFDD"/>
    </w:rPr>
  </w:style>
  <w:style w:type="table" w:customStyle="1" w:styleId="31">
    <w:name w:val="標準の表 31"/>
    <w:basedOn w:val="a1"/>
    <w:uiPriority w:val="43"/>
    <w:rsid w:val="00365DA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">
    <w:name w:val="標準の表 41"/>
    <w:basedOn w:val="a1"/>
    <w:uiPriority w:val="44"/>
    <w:rsid w:val="00365DA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f3">
    <w:name w:val="Unresolved Mention"/>
    <w:basedOn w:val="a0"/>
    <w:uiPriority w:val="99"/>
    <w:semiHidden/>
    <w:unhideWhenUsed/>
    <w:rsid w:val="00075F16"/>
    <w:rPr>
      <w:color w:val="605E5C"/>
      <w:shd w:val="clear" w:color="auto" w:fill="E1DFDD"/>
    </w:rPr>
  </w:style>
  <w:style w:type="table" w:styleId="aff4">
    <w:name w:val="Table Grid"/>
    <w:basedOn w:val="a1"/>
    <w:uiPriority w:val="39"/>
    <w:rsid w:val="002877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5">
    <w:name w:val="Plain Table 2"/>
    <w:basedOn w:val="a1"/>
    <w:uiPriority w:val="42"/>
    <w:rsid w:val="00F64FF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f5">
    <w:name w:val="Grid Table Light"/>
    <w:basedOn w:val="a1"/>
    <w:uiPriority w:val="40"/>
    <w:rsid w:val="00DE579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2">
    <w:name w:val="スタイル1"/>
    <w:basedOn w:val="a1"/>
    <w:uiPriority w:val="99"/>
    <w:rsid w:val="000D472B"/>
    <w:tblPr/>
    <w:tblStylePr w:type="firstRow"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79423D-0242-477F-9A15-98635310D1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2</Pages>
  <Words>153</Words>
  <Characters>874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岩下　広道</dc:creator>
  <cp:lastModifiedBy>岩下　広道</cp:lastModifiedBy>
  <cp:revision>31</cp:revision>
  <dcterms:created xsi:type="dcterms:W3CDTF">2023-08-09T20:48:00Z</dcterms:created>
  <dcterms:modified xsi:type="dcterms:W3CDTF">2023-08-25T00:51:00Z</dcterms:modified>
</cp:coreProperties>
</file>